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12DBD" w:rsidR="005B7E5C" w:rsidRDefault="007C26B8" w14:paraId="705C6006" w14:textId="4828A633">
      <w:pPr>
        <w:rPr>
          <w:b/>
          <w:bCs/>
        </w:rPr>
      </w:pPr>
      <w:r w:rsidRPr="00412DBD">
        <w:rPr>
          <w:b/>
          <w:bCs/>
        </w:rPr>
        <w:t xml:space="preserve">Interview </w:t>
      </w:r>
      <w:r w:rsidRPr="00412DBD" w:rsidR="00412DBD">
        <w:rPr>
          <w:b/>
          <w:bCs/>
        </w:rPr>
        <w:t>Q</w:t>
      </w:r>
      <w:r w:rsidRPr="00412DBD">
        <w:rPr>
          <w:b/>
          <w:bCs/>
        </w:rPr>
        <w:t xml:space="preserve">uestions Health </w:t>
      </w:r>
      <w:proofErr w:type="spellStart"/>
      <w:r w:rsidRPr="00412DBD">
        <w:rPr>
          <w:b/>
          <w:bCs/>
        </w:rPr>
        <w:t>Enhancing</w:t>
      </w:r>
      <w:proofErr w:type="spellEnd"/>
      <w:r w:rsidRPr="00412DBD">
        <w:rPr>
          <w:b/>
          <w:bCs/>
        </w:rPr>
        <w:t xml:space="preserve"> </w:t>
      </w:r>
      <w:proofErr w:type="spellStart"/>
      <w:r w:rsidRPr="00412DBD">
        <w:rPr>
          <w:b/>
          <w:bCs/>
        </w:rPr>
        <w:t>Physical</w:t>
      </w:r>
      <w:proofErr w:type="spellEnd"/>
      <w:r w:rsidRPr="00412DBD">
        <w:rPr>
          <w:b/>
          <w:bCs/>
        </w:rPr>
        <w:t xml:space="preserve"> </w:t>
      </w:r>
      <w:proofErr w:type="spellStart"/>
      <w:r w:rsidRPr="00412DBD">
        <w:rPr>
          <w:b/>
          <w:bCs/>
        </w:rPr>
        <w:t>Activity</w:t>
      </w:r>
      <w:proofErr w:type="spellEnd"/>
    </w:p>
    <w:tbl>
      <w:tblPr>
        <w:tblStyle w:val="Tabellenraster"/>
        <w:tblW w:w="13603" w:type="dxa"/>
        <w:tblLook w:val="04A0" w:firstRow="1" w:lastRow="0" w:firstColumn="1" w:lastColumn="0" w:noHBand="0" w:noVBand="1"/>
      </w:tblPr>
      <w:tblGrid>
        <w:gridCol w:w="2081"/>
        <w:gridCol w:w="11522"/>
      </w:tblGrid>
      <w:tr w:rsidRPr="00BA35F5" w:rsidR="00C47149" w:rsidTr="37F53205" w14:paraId="5DADDC46" w14:textId="77777777">
        <w:tc>
          <w:tcPr>
            <w:tcW w:w="2081" w:type="dxa"/>
            <w:tcMar/>
          </w:tcPr>
          <w:p w:rsidRPr="00C47149" w:rsidR="00C47149" w:rsidRDefault="00C47149" w14:paraId="2F8E981C" w14:textId="25CD7454">
            <w:pPr>
              <w:rPr>
                <w:b/>
                <w:bCs/>
                <w:lang w:val="en-US"/>
              </w:rPr>
            </w:pPr>
            <w:r w:rsidRPr="00C47149">
              <w:rPr>
                <w:b/>
                <w:bCs/>
                <w:lang w:val="en-US"/>
              </w:rPr>
              <w:t xml:space="preserve">TDF domains </w:t>
            </w:r>
          </w:p>
        </w:tc>
        <w:tc>
          <w:tcPr>
            <w:tcW w:w="11522" w:type="dxa"/>
            <w:tcMar/>
          </w:tcPr>
          <w:p w:rsidRPr="00C47149" w:rsidR="00C47149" w:rsidRDefault="00C47149" w14:paraId="7CC99D8B" w14:textId="3621166C">
            <w:pPr>
              <w:rPr>
                <w:b/>
                <w:bCs/>
                <w:lang w:val="en-US"/>
              </w:rPr>
            </w:pPr>
            <w:r w:rsidRPr="00C47149">
              <w:rPr>
                <w:b/>
                <w:bCs/>
                <w:lang w:val="en-US"/>
              </w:rPr>
              <w:t>Interview questions</w:t>
            </w:r>
          </w:p>
        </w:tc>
      </w:tr>
      <w:tr w:rsidRPr="00BA35F5" w:rsidR="00941D81" w:rsidTr="37F53205" w14:paraId="03310B08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941D81" w:rsidR="00941D81" w:rsidRDefault="00941D81" w14:paraId="0B56275E" w14:textId="7F67B285">
            <w:pPr>
              <w:rPr>
                <w:lang w:val="en-US"/>
              </w:rPr>
            </w:pPr>
            <w:r w:rsidRPr="00941D81">
              <w:rPr>
                <w:lang w:val="en-US"/>
              </w:rPr>
              <w:t>Opportunity physical (COM-B)</w:t>
            </w:r>
          </w:p>
        </w:tc>
      </w:tr>
      <w:tr w:rsidRPr="00BA35F5" w:rsidR="00C47149" w:rsidTr="37F53205" w14:paraId="696F16A3" w14:textId="77777777">
        <w:tc>
          <w:tcPr>
            <w:tcW w:w="2081" w:type="dxa"/>
            <w:tcMar/>
          </w:tcPr>
          <w:p w:rsidRPr="00BA35F5" w:rsidR="00C47149" w:rsidP="63F3F71D" w:rsidRDefault="00C47149" w14:paraId="156E0DB3" w14:textId="454FA170">
            <w:pPr>
              <w:spacing w:line="259" w:lineRule="auto"/>
              <w:rPr>
                <w:lang w:val="en-US"/>
              </w:rPr>
            </w:pPr>
            <w:r w:rsidRPr="63F3F71D">
              <w:rPr>
                <w:lang w:val="en-US"/>
              </w:rPr>
              <w:t>Skills</w:t>
            </w:r>
          </w:p>
          <w:p w:rsidRPr="00BA35F5" w:rsidR="00C47149" w:rsidP="63F3F71D" w:rsidRDefault="00C47149" w14:paraId="71E85027" w14:textId="47712D72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7C26B8" w:rsidRDefault="00C47149" w14:paraId="5AE0FE45" w14:textId="57FEF212">
            <w:pPr>
              <w:rPr>
                <w:lang w:val="en-US"/>
              </w:rPr>
            </w:pPr>
            <w:r w:rsidRPr="00BA35F5">
              <w:rPr>
                <w:lang w:val="en-US"/>
              </w:rPr>
              <w:t>What physical capabilities do you currently have that enable you to be physically active?</w:t>
            </w:r>
          </w:p>
          <w:p w:rsidRPr="00BA35F5" w:rsidR="00C47149" w:rsidP="007C26B8" w:rsidRDefault="00C47149" w14:paraId="5EFFF063" w14:textId="1EBDBDA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BA35F5">
              <w:rPr>
                <w:lang w:val="en-US"/>
              </w:rPr>
              <w:t>What do these abilities look like in terms of strength? Mobility?</w:t>
            </w:r>
          </w:p>
          <w:p w:rsidRPr="00BA35F5" w:rsidR="00C47149" w:rsidP="007C26B8" w:rsidRDefault="00C47149" w14:paraId="2DE9F5E5" w14:textId="25816E48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BA35F5">
              <w:rPr>
                <w:lang w:val="en-US"/>
              </w:rPr>
              <w:t>Are you able to walk? What level of support do you need?</w:t>
            </w:r>
          </w:p>
          <w:p w:rsidRPr="00BA35F5" w:rsidR="00C47149" w:rsidP="007C26B8" w:rsidRDefault="00C47149" w14:paraId="038B1495" w14:textId="0397CDF0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BA35F5">
              <w:rPr>
                <w:lang w:val="en-US"/>
              </w:rPr>
              <w:t>(For which activities) Do you need physical support from care support (CS)? What does this support look like?</w:t>
            </w:r>
          </w:p>
          <w:p w:rsidRPr="00BA35F5" w:rsidR="00C47149" w:rsidP="007C26B8" w:rsidRDefault="00C47149" w14:paraId="5FA57464" w14:textId="0ECC6916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BA35F5">
              <w:rPr>
                <w:lang w:val="en-US"/>
              </w:rPr>
              <w:t xml:space="preserve">How can the CS contribute to the maintenance and development of physical abilities?   </w:t>
            </w:r>
          </w:p>
        </w:tc>
      </w:tr>
      <w:tr w:rsidRPr="00BA35F5" w:rsidR="005B130C" w:rsidTr="37F53205" w14:paraId="225ADE14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BA35F5" w:rsidR="005B130C" w:rsidP="007E52EA" w:rsidRDefault="005B130C" w14:paraId="44523F80" w14:textId="358D8D80">
            <w:pPr>
              <w:rPr>
                <w:lang w:val="en-US"/>
              </w:rPr>
            </w:pPr>
            <w:r w:rsidRPr="00941D81">
              <w:rPr>
                <w:lang w:val="en-US"/>
              </w:rPr>
              <w:t xml:space="preserve">Opportunity </w:t>
            </w:r>
            <w:r>
              <w:rPr>
                <w:lang w:val="en-US"/>
              </w:rPr>
              <w:t>p</w:t>
            </w:r>
            <w:r w:rsidR="00BF39FA">
              <w:rPr>
                <w:lang w:val="en-US"/>
              </w:rPr>
              <w:t>sychological</w:t>
            </w:r>
            <w:r w:rsidRPr="00941D81">
              <w:rPr>
                <w:lang w:val="en-US"/>
              </w:rPr>
              <w:t xml:space="preserve"> (COM-B)</w:t>
            </w:r>
          </w:p>
        </w:tc>
      </w:tr>
      <w:tr w:rsidRPr="00BA35F5" w:rsidR="00C47149" w:rsidTr="37F53205" w14:paraId="14358906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65C46426" w14:textId="5BE943C2">
            <w:pPr>
              <w:rPr>
                <w:lang w:val="en-US"/>
              </w:rPr>
            </w:pPr>
            <w:r w:rsidRPr="00BA35F5">
              <w:rPr>
                <w:lang w:val="en-US"/>
              </w:rPr>
              <w:t>Knowledge</w:t>
            </w:r>
            <w:r w:rsidR="00852B1B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P="007E52EA" w:rsidRDefault="00C47149" w14:paraId="162CF1C3" w14:textId="1737B11C">
            <w:pPr>
              <w:rPr>
                <w:lang w:val="en-US"/>
              </w:rPr>
            </w:pPr>
            <w:r w:rsidRPr="00BA35F5">
              <w:rPr>
                <w:lang w:val="en-US"/>
              </w:rPr>
              <w:t>What do you know about the theory of PA/training?</w:t>
            </w:r>
          </w:p>
          <w:p w:rsidRPr="00BA35F5" w:rsidR="00C47149" w:rsidP="007C26B8" w:rsidRDefault="00C47149" w14:paraId="5DDCD699" w14:textId="640AA68A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is your training structured?</w:t>
            </w:r>
          </w:p>
          <w:p w:rsidRPr="00BA35F5" w:rsidR="00C47149" w:rsidP="007E52EA" w:rsidRDefault="00C47149" w14:paraId="1A861399" w14:textId="245B6AA8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A35F5">
              <w:rPr>
                <w:lang w:val="en-US"/>
              </w:rPr>
              <w:t>What intensity should be used for training? (possibly how can this be recorded?). How often should training take place?</w:t>
            </w:r>
          </w:p>
          <w:p w:rsidRPr="00BA35F5" w:rsidR="00C47149" w:rsidP="0022200E" w:rsidRDefault="00C47149" w14:paraId="3381C37E" w14:textId="3886275F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BA35F5">
              <w:rPr>
                <w:lang w:val="en-US"/>
              </w:rPr>
              <w:t>What must be considered when using the training equipment? What steps are necessary for operation?</w:t>
            </w:r>
          </w:p>
        </w:tc>
      </w:tr>
      <w:tr w:rsidRPr="00BA35F5" w:rsidR="00C47149" w:rsidTr="37F53205" w14:paraId="37C27CA5" w14:textId="77777777">
        <w:tc>
          <w:tcPr>
            <w:tcW w:w="2081" w:type="dxa"/>
            <w:vMerge/>
            <w:tcMar/>
          </w:tcPr>
          <w:p w:rsidRPr="00BA35F5" w:rsidR="00C47149" w:rsidRDefault="00C47149" w14:paraId="64D67342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RDefault="00C47149" w14:paraId="6B43A407" w14:textId="7EB1BFB0">
            <w:pPr>
              <w:rPr>
                <w:lang w:val="en-US"/>
              </w:rPr>
            </w:pPr>
            <w:r w:rsidRPr="00BA35F5">
              <w:rPr>
                <w:lang w:val="en-US"/>
              </w:rPr>
              <w:t>Do you know what HEPA is?</w:t>
            </w:r>
          </w:p>
          <w:p w:rsidRPr="00BA35F5" w:rsidR="00C47149" w:rsidP="007C26B8" w:rsidRDefault="00C47149" w14:paraId="576581D6" w14:textId="4E1CE38D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A35F5">
              <w:rPr>
                <w:lang w:val="en-US"/>
              </w:rPr>
              <w:t>Current HEPA recommendations? Do you know other recommendations?</w:t>
            </w:r>
          </w:p>
          <w:p w:rsidRPr="00BA35F5" w:rsidR="00C47149" w:rsidP="007C26B8" w:rsidRDefault="00C47149" w14:paraId="0DFC1B2D" w14:textId="34E461E5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you think PA recommendations are important and why?</w:t>
            </w:r>
          </w:p>
          <w:p w:rsidRPr="00BA35F5" w:rsidR="00C47149" w:rsidP="007C26B8" w:rsidRDefault="00C47149" w14:paraId="2302A6B7" w14:textId="704B5A6F">
            <w:pPr>
              <w:pStyle w:val="Listenabsatz"/>
              <w:numPr>
                <w:ilvl w:val="0"/>
                <w:numId w:val="4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you think regular PA has benefit?</w:t>
            </w:r>
          </w:p>
        </w:tc>
      </w:tr>
      <w:tr w:rsidRPr="00BA35F5" w:rsidR="00C47149" w:rsidTr="37F53205" w14:paraId="24928B0B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3B348854" w14:textId="0F547379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Memory, </w:t>
            </w:r>
            <w:r w:rsidR="00852B1B">
              <w:rPr>
                <w:lang w:val="en-US"/>
              </w:rPr>
              <w:t>A</w:t>
            </w:r>
            <w:r w:rsidRPr="00BA35F5">
              <w:rPr>
                <w:lang w:val="en-US"/>
              </w:rPr>
              <w:t xml:space="preserve">ttention and </w:t>
            </w:r>
            <w:r w:rsidR="00852B1B">
              <w:rPr>
                <w:lang w:val="en-US"/>
              </w:rPr>
              <w:t>D</w:t>
            </w:r>
            <w:r w:rsidRPr="00BA35F5">
              <w:rPr>
                <w:lang w:val="en-US"/>
              </w:rPr>
              <w:t>ecision</w:t>
            </w:r>
            <w:r w:rsidR="00852B1B">
              <w:rPr>
                <w:lang w:val="en-US"/>
              </w:rPr>
              <w:t xml:space="preserve"> Processes </w:t>
            </w:r>
          </w:p>
        </w:tc>
        <w:tc>
          <w:tcPr>
            <w:tcW w:w="11522" w:type="dxa"/>
            <w:tcMar/>
          </w:tcPr>
          <w:p w:rsidRPr="00BA35F5" w:rsidR="00C47149" w:rsidP="00AA1E3D" w:rsidRDefault="00C47149" w14:paraId="763D3120" w14:textId="3659F36D">
            <w:pPr>
              <w:rPr>
                <w:lang w:val="en-US"/>
              </w:rPr>
            </w:pPr>
            <w:r w:rsidRPr="00BA35F5">
              <w:rPr>
                <w:lang w:val="en-US"/>
              </w:rPr>
              <w:t>Do or did you notice changes in your activity patterns over time?</w:t>
            </w:r>
          </w:p>
        </w:tc>
      </w:tr>
      <w:tr w:rsidRPr="00BA35F5" w:rsidR="00C47149" w:rsidTr="37F53205" w14:paraId="1BB1E416" w14:textId="77777777">
        <w:tc>
          <w:tcPr>
            <w:tcW w:w="2081" w:type="dxa"/>
            <w:vMerge/>
            <w:tcMar/>
          </w:tcPr>
          <w:p w:rsidRPr="00BA35F5" w:rsidR="00C47149" w:rsidRDefault="00C47149" w14:paraId="24ECE68F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3639F8" w:rsidRDefault="00C47149" w14:paraId="0ACB0A9E" w14:textId="4EA2B586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For what reasons do you decide to start exercising? </w:t>
            </w:r>
          </w:p>
          <w:p w:rsidRPr="00BA35F5" w:rsidR="00C47149" w:rsidP="00153ABF" w:rsidRDefault="00C47149" w14:paraId="74E6AA5B" w14:textId="61855082">
            <w:pPr>
              <w:rPr>
                <w:lang w:val="en-US"/>
              </w:rPr>
            </w:pPr>
            <w:r w:rsidRPr="00BA35F5">
              <w:rPr>
                <w:lang w:val="en-US"/>
              </w:rPr>
              <w:t>Or: What keeps you from engaging in PA? (Did you consciously decide against PA?)</w:t>
            </w:r>
          </w:p>
          <w:p w:rsidRPr="00BA35F5" w:rsidR="00C47149" w:rsidP="003639F8" w:rsidRDefault="00C47149" w14:paraId="31B787F5" w14:textId="6D0948A3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r w:rsidRPr="00BA35F5">
              <w:rPr>
                <w:lang w:val="en-US"/>
              </w:rPr>
              <w:t xml:space="preserve">Can you name reasons for which you started or stopped with PA? Possibly also a specific event? </w:t>
            </w:r>
          </w:p>
          <w:p w:rsidRPr="00BA35F5" w:rsidR="00C47149" w:rsidP="003639F8" w:rsidRDefault="00C47149" w14:paraId="63453BBF" w14:textId="77777777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r w:rsidRPr="00BA35F5">
              <w:rPr>
                <w:lang w:val="en-US"/>
              </w:rPr>
              <w:t xml:space="preserve">What encourages or influences that decision? </w:t>
            </w:r>
          </w:p>
          <w:p w:rsidRPr="00BA35F5" w:rsidR="00C47149" w:rsidP="003639F8" w:rsidRDefault="00C47149" w14:paraId="0A989C53" w14:textId="18B14232">
            <w:pPr>
              <w:pStyle w:val="Listenabsatz"/>
              <w:numPr>
                <w:ilvl w:val="0"/>
                <w:numId w:val="7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do others, for example family, influence the decision?</w:t>
            </w:r>
          </w:p>
        </w:tc>
      </w:tr>
      <w:tr w:rsidRPr="00BA35F5" w:rsidR="00C47149" w:rsidTr="37F53205" w14:paraId="00E8BDF1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4AEED997" w14:textId="38C7F8A0">
            <w:pPr>
              <w:rPr>
                <w:lang w:val="en-US"/>
              </w:rPr>
            </w:pPr>
            <w:r w:rsidRPr="63F3F71D">
              <w:rPr>
                <w:lang w:val="en-US"/>
              </w:rPr>
              <w:t>Behavioral regulation</w:t>
            </w:r>
            <w:r w:rsidR="009F1C51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RDefault="00C47149" w14:paraId="2D062E74" w14:textId="014F853D">
            <w:pPr>
              <w:rPr>
                <w:lang w:val="en-US"/>
              </w:rPr>
            </w:pPr>
            <w:r w:rsidRPr="00BA35F5">
              <w:rPr>
                <w:lang w:val="en-US"/>
              </w:rPr>
              <w:t>What are reasons for you to be more or less physically active (feeling good, pain, not feeling well etc.)?</w:t>
            </w:r>
          </w:p>
          <w:p w:rsidRPr="00BA35F5" w:rsidR="00C47149" w:rsidP="00A01BA9" w:rsidRDefault="00C47149" w14:paraId="5D94BED2" w14:textId="77777777">
            <w:pPr>
              <w:pStyle w:val="Listenabsatz"/>
              <w:numPr>
                <w:ilvl w:val="0"/>
                <w:numId w:val="12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do difficult situation, such as being stressed, ill, distracted or sad, feeling weak, fearful, affect your PA? Can you still be active?</w:t>
            </w:r>
          </w:p>
          <w:p w:rsidRPr="00BA35F5" w:rsidR="00C47149" w:rsidP="00A01BA9" w:rsidRDefault="00C47149" w14:paraId="5087B2F2" w14:textId="2E69586E">
            <w:pPr>
              <w:pStyle w:val="Listenabsatz"/>
              <w:numPr>
                <w:ilvl w:val="0"/>
                <w:numId w:val="12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you often feel in the mood to exercise?</w:t>
            </w:r>
          </w:p>
        </w:tc>
      </w:tr>
      <w:tr w:rsidRPr="00BA35F5" w:rsidR="00C47149" w:rsidTr="37F53205" w14:paraId="418796F3" w14:textId="77777777">
        <w:tc>
          <w:tcPr>
            <w:tcW w:w="2081" w:type="dxa"/>
            <w:vMerge/>
            <w:tcMar/>
          </w:tcPr>
          <w:p w:rsidRPr="00BA35F5" w:rsidR="00C47149" w:rsidRDefault="00C47149" w14:paraId="415935D7" w14:textId="5583BC15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A1771E" w:rsidRDefault="00C47149" w14:paraId="6658CB30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What helps or hinders your planning? </w:t>
            </w:r>
          </w:p>
          <w:p w:rsidRPr="00BA35F5" w:rsidR="00C47149" w:rsidP="001F01DD" w:rsidRDefault="00C47149" w14:paraId="5E2B6326" w14:textId="5284B0EE">
            <w:pPr>
              <w:rPr>
                <w:lang w:val="en-US"/>
              </w:rPr>
            </w:pPr>
            <w:r w:rsidRPr="00BA35F5">
              <w:rPr>
                <w:lang w:val="en-US"/>
              </w:rPr>
              <w:t>Are there unavoidable situations that keep you from training? What are they? e.g. pain</w:t>
            </w:r>
          </w:p>
        </w:tc>
      </w:tr>
      <w:tr w:rsidRPr="00BA35F5" w:rsidR="00CE1214" w:rsidTr="37F53205" w14:paraId="7D402D47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BA35F5" w:rsidR="00CE1214" w:rsidP="00FD505C" w:rsidRDefault="00572FB2" w14:paraId="55D23B77" w14:textId="480877BD">
            <w:pPr>
              <w:rPr>
                <w:lang w:val="en-US"/>
              </w:rPr>
            </w:pPr>
            <w:r>
              <w:rPr>
                <w:lang w:val="en-US"/>
              </w:rPr>
              <w:t>Motivation Reflective (COM-B)</w:t>
            </w:r>
          </w:p>
        </w:tc>
      </w:tr>
      <w:tr w:rsidRPr="00BA35F5" w:rsidR="00C47149" w:rsidTr="37F53205" w14:paraId="4076DE1A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48EA5767" w14:textId="6A99E6CB">
            <w:pPr>
              <w:rPr>
                <w:lang w:val="en-US"/>
              </w:rPr>
            </w:pPr>
            <w:r w:rsidRPr="63F3F71D">
              <w:rPr>
                <w:lang w:val="en-US"/>
              </w:rPr>
              <w:t>Social/Professional Role &amp; Identity</w:t>
            </w:r>
            <w:r w:rsidR="00BC3274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P="00FD505C" w:rsidRDefault="00C47149" w14:paraId="02233172" w14:textId="5C7ADFE7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Has PA changed the structure of your daily life?  </w:t>
            </w:r>
          </w:p>
          <w:p w:rsidRPr="00BA35F5" w:rsidR="00C47149" w:rsidP="00100D02" w:rsidRDefault="00C47149" w14:paraId="1B2C9644" w14:textId="45EA68A6">
            <w:pPr>
              <w:pStyle w:val="Listenabsatz"/>
              <w:numPr>
                <w:ilvl w:val="0"/>
                <w:numId w:val="9"/>
              </w:numPr>
              <w:rPr>
                <w:lang w:val="en-US"/>
              </w:rPr>
            </w:pPr>
            <w:r w:rsidRPr="00BA35F5">
              <w:rPr>
                <w:lang w:val="en-US"/>
              </w:rPr>
              <w:lastRenderedPageBreak/>
              <w:t>Which aspects have changed? (Changed schedule...)</w:t>
            </w:r>
          </w:p>
          <w:p w:rsidRPr="00BA35F5" w:rsidR="00C47149" w:rsidP="00364EF4" w:rsidRDefault="00C47149" w14:paraId="52E54437" w14:textId="6C093748">
            <w:pPr>
              <w:rPr>
                <w:lang w:val="en-US"/>
              </w:rPr>
            </w:pPr>
            <w:r w:rsidRPr="00BA35F5">
              <w:rPr>
                <w:lang w:val="en-US"/>
              </w:rPr>
              <w:t>Has your self-confidence changed as a result of you exercising?</w:t>
            </w:r>
          </w:p>
        </w:tc>
      </w:tr>
      <w:tr w:rsidRPr="00BA35F5" w:rsidR="00C47149" w:rsidTr="37F53205" w14:paraId="628B449C" w14:textId="77777777">
        <w:tc>
          <w:tcPr>
            <w:tcW w:w="2081" w:type="dxa"/>
            <w:vMerge/>
            <w:tcMar/>
          </w:tcPr>
          <w:p w:rsidRPr="00BA35F5" w:rsidR="00C47149" w:rsidRDefault="00C47149" w14:paraId="71DF792D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RDefault="00C47149" w14:paraId="082E14B1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Do you know others with similar impairments, that are physically active? Or have you heard from others?</w:t>
            </w:r>
          </w:p>
          <w:p w:rsidRPr="00BA35F5" w:rsidR="00C47149" w:rsidRDefault="00C47149" w14:paraId="08E8B598" w14:textId="6ADC7C33">
            <w:pPr>
              <w:rPr>
                <w:lang w:val="en-US"/>
              </w:rPr>
            </w:pPr>
            <w:r w:rsidRPr="00BA35F5">
              <w:rPr>
                <w:lang w:val="en-US"/>
              </w:rPr>
              <w:t>Do you feel differently perceived by others when you are active (compared to when you are not)?</w:t>
            </w:r>
          </w:p>
        </w:tc>
      </w:tr>
      <w:tr w:rsidRPr="00BA35F5" w:rsidR="00C47149" w:rsidTr="37F53205" w14:paraId="261162DC" w14:textId="77777777">
        <w:tc>
          <w:tcPr>
            <w:tcW w:w="2081" w:type="dxa"/>
            <w:vMerge/>
            <w:tcMar/>
          </w:tcPr>
          <w:p w:rsidRPr="00BA35F5" w:rsidR="00C47149" w:rsidRDefault="00C47149" w14:paraId="2D08C5EE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RDefault="00C47149" w14:paraId="6D57ECBE" w14:textId="401D85CA">
            <w:pPr>
              <w:rPr>
                <w:lang w:val="en-US"/>
              </w:rPr>
            </w:pPr>
            <w:r w:rsidRPr="00BA35F5">
              <w:rPr>
                <w:lang w:val="en-US"/>
              </w:rPr>
              <w:t>Does it motivate you when others are active too?</w:t>
            </w:r>
          </w:p>
          <w:p w:rsidRPr="00BA35F5" w:rsidR="00C47149" w:rsidP="00F6136B" w:rsidRDefault="00C47149" w14:paraId="3D74EF28" w14:textId="1C362030">
            <w:pPr>
              <w:pStyle w:val="Listenabsatz"/>
              <w:numPr>
                <w:ilvl w:val="0"/>
                <w:numId w:val="9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would a group influence your motivation to be physically active? Would you exercise more?</w:t>
            </w:r>
          </w:p>
          <w:p w:rsidRPr="00BA35F5" w:rsidR="00C47149" w:rsidP="00893CDA" w:rsidRDefault="00C47149" w14:paraId="7E0BCF01" w14:textId="2DB7BE9F">
            <w:pPr>
              <w:pStyle w:val="Listenabsatz"/>
              <w:numPr>
                <w:ilvl w:val="0"/>
                <w:numId w:val="9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groups like this exist close to you?</w:t>
            </w:r>
          </w:p>
        </w:tc>
      </w:tr>
      <w:tr w:rsidRPr="00BA35F5" w:rsidR="00C47149" w:rsidTr="37F53205" w14:paraId="2C2FA7CB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7B5C6708" w14:textId="2D37DD54">
            <w:pPr>
              <w:rPr>
                <w:lang w:val="en-US"/>
              </w:rPr>
            </w:pPr>
            <w:r w:rsidRPr="63F3F71D">
              <w:rPr>
                <w:lang w:val="en-US"/>
              </w:rPr>
              <w:t>Beliefs about Capabilities</w:t>
            </w:r>
            <w:r w:rsidR="00BC3274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RDefault="00C47149" w14:paraId="6D70D261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What influences how self-confident you feel?</w:t>
            </w:r>
          </w:p>
          <w:p w:rsidRPr="00BA35F5" w:rsidR="00C47149" w:rsidP="00BE016E" w:rsidRDefault="00C47149" w14:paraId="7712ED89" w14:textId="08E7BBB8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you feel confident when you’re physically active?</w:t>
            </w:r>
          </w:p>
        </w:tc>
      </w:tr>
      <w:tr w:rsidRPr="00BA35F5" w:rsidR="00C47149" w:rsidTr="37F53205" w14:paraId="2EC13125" w14:textId="77777777">
        <w:tc>
          <w:tcPr>
            <w:tcW w:w="2081" w:type="dxa"/>
            <w:vMerge/>
            <w:tcMar/>
          </w:tcPr>
          <w:p w:rsidRPr="00BA35F5" w:rsidR="00C47149" w:rsidRDefault="00C47149" w14:paraId="326017F8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1A7BF7" w:rsidRDefault="00C47149" w14:paraId="7DF79C4F" w14:textId="726593F2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Have you ever been discouraged from exercising by others? </w:t>
            </w:r>
          </w:p>
          <w:p w:rsidRPr="00BA35F5" w:rsidR="00C47149" w:rsidP="0016660A" w:rsidRDefault="00C47149" w14:paraId="1F346C20" w14:textId="13B29CE1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BA35F5">
              <w:rPr>
                <w:lang w:val="en-US"/>
              </w:rPr>
              <w:t>Did this make you feel insecure?</w:t>
            </w:r>
          </w:p>
          <w:p w:rsidRPr="00BA35F5" w:rsidR="00C47149" w:rsidP="001A7BF7" w:rsidRDefault="00C47149" w14:paraId="3D81F6B9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How do you deal with unexpected disruptions during PA?</w:t>
            </w:r>
          </w:p>
          <w:p w:rsidRPr="00BA35F5" w:rsidR="00C47149" w:rsidP="001A7BF7" w:rsidRDefault="00C47149" w14:paraId="64A806D1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How can you motivate yourself to train?</w:t>
            </w:r>
          </w:p>
          <w:p w:rsidRPr="00BA35F5" w:rsidR="00C47149" w:rsidP="001A7BF7" w:rsidRDefault="00C47149" w14:paraId="0DCDE46F" w14:textId="4C8F92B1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Do you think you can have an impact on your health with your </w:t>
            </w:r>
            <w:proofErr w:type="spellStart"/>
            <w:r w:rsidRPr="00BA35F5">
              <w:rPr>
                <w:lang w:val="en-US"/>
              </w:rPr>
              <w:t>behaviour</w:t>
            </w:r>
            <w:proofErr w:type="spellEnd"/>
            <w:r w:rsidRPr="00BA35F5">
              <w:rPr>
                <w:lang w:val="en-US"/>
              </w:rPr>
              <w:t>? Is it positive?</w:t>
            </w:r>
          </w:p>
        </w:tc>
      </w:tr>
      <w:tr w:rsidRPr="00BA35F5" w:rsidR="00C47149" w:rsidTr="37F53205" w14:paraId="31757A94" w14:textId="77777777">
        <w:tc>
          <w:tcPr>
            <w:tcW w:w="2081" w:type="dxa"/>
            <w:vMerge/>
            <w:tcMar/>
          </w:tcPr>
          <w:p w:rsidRPr="00BA35F5" w:rsidR="00C47149" w:rsidRDefault="00C47149" w14:paraId="658B5C39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A33C64" w:rsidRDefault="00C47149" w14:paraId="2BB7FEAE" w14:textId="7B0E0735">
            <w:pPr>
              <w:rPr>
                <w:lang w:val="en-US"/>
              </w:rPr>
            </w:pPr>
            <w:r w:rsidRPr="00BA35F5">
              <w:rPr>
                <w:lang w:val="en-US"/>
              </w:rPr>
              <w:t>How is your self-confidence strengthened by/during PA?</w:t>
            </w:r>
          </w:p>
          <w:p w:rsidRPr="00BA35F5" w:rsidR="00C47149" w:rsidP="00A33C64" w:rsidRDefault="00C47149" w14:paraId="601C1C45" w14:textId="661F5600">
            <w:pPr>
              <w:rPr>
                <w:lang w:val="en-US"/>
              </w:rPr>
            </w:pPr>
            <w:r w:rsidRPr="00BA35F5">
              <w:rPr>
                <w:lang w:val="en-US"/>
              </w:rPr>
              <w:t>Can you motivate others to be active?</w:t>
            </w:r>
          </w:p>
        </w:tc>
      </w:tr>
      <w:tr w:rsidRPr="00BA35F5" w:rsidR="00C47149" w:rsidTr="37F53205" w14:paraId="4D00103C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4B53BD3B" w14:textId="6D9E5F45">
            <w:pPr>
              <w:rPr>
                <w:lang w:val="en-US"/>
              </w:rPr>
            </w:pPr>
            <w:r w:rsidRPr="37F53205" w:rsidR="00C47149">
              <w:rPr>
                <w:lang w:val="en-US"/>
              </w:rPr>
              <w:t>Optimism</w:t>
            </w:r>
          </w:p>
        </w:tc>
        <w:tc>
          <w:tcPr>
            <w:tcW w:w="11522" w:type="dxa"/>
            <w:tcMar/>
          </w:tcPr>
          <w:p w:rsidRPr="00BA35F5" w:rsidR="00C47149" w:rsidP="00BB50BE" w:rsidRDefault="00C47149" w14:paraId="0F1C702B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How do you feel during the training?</w:t>
            </w:r>
          </w:p>
          <w:p w:rsidRPr="00BA35F5" w:rsidR="00C47149" w:rsidP="00BB50BE" w:rsidRDefault="00C47149" w14:paraId="5107CD01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Do you feel comfortable/confident?</w:t>
            </w:r>
          </w:p>
          <w:p w:rsidRPr="00BA35F5" w:rsidR="00C47149" w:rsidRDefault="00C47149" w14:paraId="22D7D481" w14:textId="340C0365">
            <w:pPr>
              <w:rPr>
                <w:lang w:val="en-US"/>
              </w:rPr>
            </w:pPr>
            <w:r w:rsidRPr="00BA35F5">
              <w:rPr>
                <w:lang w:val="en-US"/>
              </w:rPr>
              <w:t>How do you feel afterwards?</w:t>
            </w:r>
          </w:p>
        </w:tc>
      </w:tr>
      <w:tr w:rsidRPr="00BA35F5" w:rsidR="00C47149" w:rsidTr="37F53205" w14:paraId="160F9582" w14:textId="77777777">
        <w:tc>
          <w:tcPr>
            <w:tcW w:w="2081" w:type="dxa"/>
            <w:vMerge/>
            <w:tcMar/>
          </w:tcPr>
          <w:p w:rsidRPr="00BA35F5" w:rsidR="00C47149" w:rsidRDefault="00C47149" w14:paraId="3F027A9D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89172A" w:rsidRDefault="00C47149" w14:paraId="493D80E0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Has your self-confidence changed as a result of you exercising?</w:t>
            </w:r>
          </w:p>
          <w:p w:rsidRPr="00BA35F5" w:rsidR="00C47149" w:rsidRDefault="00C47149" w14:paraId="2DB50F10" w14:textId="20FE400C">
            <w:pPr>
              <w:rPr>
                <w:lang w:val="en-US"/>
              </w:rPr>
            </w:pPr>
            <w:r w:rsidRPr="00BA35F5">
              <w:rPr>
                <w:lang w:val="en-US"/>
              </w:rPr>
              <w:t>Do you feel differently perceived by others when you are active (compared to when you are not)?</w:t>
            </w:r>
          </w:p>
        </w:tc>
      </w:tr>
      <w:tr w:rsidRPr="00BA35F5" w:rsidR="00C47149" w:rsidTr="37F53205" w14:paraId="05099B06" w14:textId="77777777">
        <w:tc>
          <w:tcPr>
            <w:tcW w:w="2081" w:type="dxa"/>
            <w:tcMar/>
          </w:tcPr>
          <w:p w:rsidRPr="00BA35F5" w:rsidR="00C47149" w:rsidRDefault="00C47149" w14:paraId="31FF1780" w14:textId="5332A25A">
            <w:pPr>
              <w:rPr>
                <w:lang w:val="en-US"/>
              </w:rPr>
            </w:pPr>
            <w:r w:rsidRPr="63F3F71D">
              <w:rPr>
                <w:lang w:val="en-US"/>
              </w:rPr>
              <w:t>Beliefs about Consequences</w:t>
            </w:r>
            <w:r w:rsidR="00BC3274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RDefault="00C47149" w14:paraId="72BE2E78" w14:textId="13377CB9">
            <w:pPr>
              <w:rPr>
                <w:lang w:val="en-US"/>
              </w:rPr>
            </w:pPr>
            <w:r>
              <w:rPr>
                <w:lang w:val="en-US"/>
              </w:rPr>
              <w:t>What effects do you think regular PA has? On the body? Mentally?</w:t>
            </w:r>
          </w:p>
        </w:tc>
      </w:tr>
      <w:tr w:rsidRPr="00BA35F5" w:rsidR="00C47149" w:rsidTr="37F53205" w14:paraId="78851D8B" w14:textId="77777777">
        <w:tc>
          <w:tcPr>
            <w:tcW w:w="2081" w:type="dxa"/>
            <w:tcMar/>
          </w:tcPr>
          <w:p w:rsidRPr="00BA35F5" w:rsidR="00C47149" w:rsidRDefault="00C47149" w14:paraId="51D02ABB" w14:textId="588B316F">
            <w:pPr>
              <w:rPr>
                <w:lang w:val="en-US"/>
              </w:rPr>
            </w:pPr>
            <w:r w:rsidRPr="00BA35F5">
              <w:rPr>
                <w:lang w:val="en-US"/>
              </w:rPr>
              <w:t>Goals</w:t>
            </w:r>
            <w:r w:rsidR="00BC3274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P="006A3404" w:rsidRDefault="00C47149" w14:paraId="2A9BECDF" w14:textId="0E01A5A1">
            <w:pPr>
              <w:rPr>
                <w:lang w:val="en-US"/>
              </w:rPr>
            </w:pPr>
            <w:r w:rsidRPr="00BA35F5">
              <w:rPr>
                <w:lang w:val="en-US"/>
              </w:rPr>
              <w:t>What goals do you have regarding your PA?</w:t>
            </w:r>
          </w:p>
          <w:p w:rsidRPr="00BA35F5" w:rsidR="00C47149" w:rsidP="006A3404" w:rsidRDefault="00C47149" w14:paraId="3ADAFAEF" w14:textId="77777777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often do you want to exercise? For how long?</w:t>
            </w:r>
          </w:p>
          <w:p w:rsidRPr="00BA35F5" w:rsidR="00C47149" w:rsidP="006A3404" w:rsidRDefault="00C47149" w14:paraId="7DD96715" w14:textId="77777777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BA35F5">
              <w:rPr>
                <w:lang w:val="en-US"/>
              </w:rPr>
              <w:t>What level of activity do you want to achieve?</w:t>
            </w:r>
          </w:p>
          <w:p w:rsidRPr="00BA35F5" w:rsidR="00C47149" w:rsidP="006A3404" w:rsidRDefault="00C47149" w14:paraId="18547CAE" w14:textId="77777777">
            <w:pPr>
              <w:pStyle w:val="Listenabsatz"/>
              <w:numPr>
                <w:ilvl w:val="0"/>
                <w:numId w:val="11"/>
              </w:numPr>
              <w:rPr>
                <w:lang w:val="en-US"/>
              </w:rPr>
            </w:pPr>
            <w:r w:rsidRPr="00BA35F5">
              <w:rPr>
                <w:lang w:val="en-US"/>
              </w:rPr>
              <w:t>Longer term: goals regarding ability to walk?</w:t>
            </w:r>
          </w:p>
          <w:p w:rsidRPr="00BA35F5" w:rsidR="00C47149" w:rsidRDefault="00C47149" w14:paraId="4D98C331" w14:textId="77777777">
            <w:pPr>
              <w:rPr>
                <w:lang w:val="en-US"/>
              </w:rPr>
            </w:pPr>
          </w:p>
        </w:tc>
      </w:tr>
      <w:tr w:rsidRPr="00BA35F5" w:rsidR="00C47149" w:rsidTr="37F53205" w14:paraId="10517ACC" w14:textId="77777777">
        <w:tc>
          <w:tcPr>
            <w:tcW w:w="2081" w:type="dxa"/>
            <w:tcMar/>
          </w:tcPr>
          <w:p w:rsidRPr="00BA35F5" w:rsidR="00C47149" w:rsidRDefault="00C47149" w14:paraId="0781BF45" w14:textId="6EF447E3">
            <w:pPr>
              <w:rPr>
                <w:lang w:val="en-US"/>
              </w:rPr>
            </w:pPr>
            <w:r w:rsidRPr="00BA35F5">
              <w:rPr>
                <w:lang w:val="en-US"/>
              </w:rPr>
              <w:t>Intentions</w:t>
            </w:r>
            <w:r w:rsidR="00BC3274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44617E" w:rsidP="0044617E" w:rsidRDefault="0044617E" w14:paraId="139E4BCC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What do you think changes as a result of training?</w:t>
            </w:r>
          </w:p>
          <w:p w:rsidRPr="00BA35F5" w:rsidR="00C47149" w:rsidP="0044617E" w:rsidRDefault="0044617E" w14:paraId="0E9BF6A3" w14:textId="3ACE985E">
            <w:pPr>
              <w:rPr>
                <w:lang w:val="en-US"/>
              </w:rPr>
            </w:pPr>
            <w:r w:rsidRPr="00BA35F5">
              <w:rPr>
                <w:lang w:val="en-US"/>
              </w:rPr>
              <w:t>What changes do you expect in terms of strength/mobility, ability to walk?</w:t>
            </w:r>
          </w:p>
        </w:tc>
      </w:tr>
      <w:tr w:rsidRPr="00BA35F5" w:rsidR="00FF11F2" w:rsidTr="37F53205" w14:paraId="321D0F6A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BA35F5" w:rsidR="00FF11F2" w:rsidRDefault="00FF11F2" w14:paraId="51688758" w14:textId="6C48FF25">
            <w:pPr>
              <w:rPr>
                <w:lang w:val="en-US"/>
              </w:rPr>
            </w:pPr>
            <w:r>
              <w:rPr>
                <w:lang w:val="en-US"/>
              </w:rPr>
              <w:t xml:space="preserve">Motivation Automatic </w:t>
            </w:r>
            <w:r w:rsidR="00A64121">
              <w:rPr>
                <w:lang w:val="en-US"/>
              </w:rPr>
              <w:t>(COM-B)</w:t>
            </w:r>
          </w:p>
        </w:tc>
      </w:tr>
      <w:tr w:rsidRPr="00BA35F5" w:rsidR="00C47149" w:rsidTr="37F53205" w14:paraId="0392E9E0" w14:textId="77777777">
        <w:tc>
          <w:tcPr>
            <w:tcW w:w="2081" w:type="dxa"/>
            <w:tcMar/>
          </w:tcPr>
          <w:p w:rsidRPr="00BA35F5" w:rsidR="00C47149" w:rsidRDefault="00C47149" w14:paraId="44EBEC43" w14:textId="2C76C421">
            <w:pPr>
              <w:rPr>
                <w:lang w:val="en-US"/>
              </w:rPr>
            </w:pPr>
            <w:r w:rsidRPr="00BA35F5">
              <w:rPr>
                <w:lang w:val="en-US"/>
              </w:rPr>
              <w:t>Reinforcement</w:t>
            </w:r>
            <w:r w:rsidR="007855B8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RDefault="00C47149" w14:paraId="380DC6DD" w14:textId="76A64E1A">
            <w:pPr>
              <w:rPr>
                <w:lang w:val="en-US"/>
              </w:rPr>
            </w:pPr>
            <w:r w:rsidRPr="00BA35F5">
              <w:rPr>
                <w:lang w:val="en-US"/>
              </w:rPr>
              <w:t>What do you think are rewards for the effort of exercising, if any?</w:t>
            </w:r>
          </w:p>
        </w:tc>
      </w:tr>
      <w:tr w:rsidRPr="00BA35F5" w:rsidR="00C47149" w:rsidTr="37F53205" w14:paraId="4E9BEC16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5707B201" w14:textId="67AB05D8">
            <w:pPr>
              <w:rPr>
                <w:lang w:val="en-US"/>
              </w:rPr>
            </w:pPr>
            <w:r w:rsidRPr="00BA35F5">
              <w:rPr>
                <w:lang w:val="en-US"/>
              </w:rPr>
              <w:lastRenderedPageBreak/>
              <w:t>Emotion</w:t>
            </w:r>
            <w:r w:rsidR="007855B8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P="00542051" w:rsidRDefault="00C47149" w14:paraId="6D534032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Is there anything you are afraid of in training?</w:t>
            </w:r>
          </w:p>
          <w:p w:rsidRPr="00BA35F5" w:rsidR="00C47149" w:rsidP="00542051" w:rsidRDefault="00C47149" w14:paraId="2DD2AC03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(e.g. not enough strength but also longer term things like arthritis).</w:t>
            </w:r>
          </w:p>
          <w:p w:rsidRPr="00BA35F5" w:rsidR="00C47149" w:rsidP="00542051" w:rsidRDefault="00C47149" w14:paraId="061DADA9" w14:textId="7EAC9BCE">
            <w:pPr>
              <w:pStyle w:val="Listenabsatz"/>
              <w:numPr>
                <w:ilvl w:val="0"/>
                <w:numId w:val="13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can/could you overcome this fear?</w:t>
            </w:r>
          </w:p>
          <w:p w:rsidRPr="00BA35F5" w:rsidR="00C47149" w:rsidP="00542051" w:rsidRDefault="00C47149" w14:paraId="3B9BD335" w14:textId="77777777">
            <w:pPr>
              <w:pStyle w:val="Listenabsatz"/>
              <w:numPr>
                <w:ilvl w:val="0"/>
                <w:numId w:val="13"/>
              </w:numPr>
              <w:rPr>
                <w:lang w:val="en-US"/>
              </w:rPr>
            </w:pPr>
            <w:r w:rsidRPr="00BA35F5">
              <w:rPr>
                <w:lang w:val="en-US"/>
              </w:rPr>
              <w:t>Are others afraid for you when you train?</w:t>
            </w:r>
          </w:p>
          <w:p w:rsidRPr="00BA35F5" w:rsidR="00C47149" w:rsidRDefault="00C47149" w14:paraId="30AF42A1" w14:textId="77777777">
            <w:pPr>
              <w:rPr>
                <w:lang w:val="en-US"/>
              </w:rPr>
            </w:pPr>
          </w:p>
        </w:tc>
      </w:tr>
      <w:tr w:rsidRPr="00BA35F5" w:rsidR="00C47149" w:rsidTr="37F53205" w14:paraId="4A64D6D4" w14:textId="77777777">
        <w:tc>
          <w:tcPr>
            <w:tcW w:w="2081" w:type="dxa"/>
            <w:vMerge/>
            <w:tcMar/>
          </w:tcPr>
          <w:p w:rsidRPr="00BA35F5" w:rsidR="00C47149" w:rsidRDefault="00C47149" w14:paraId="485808B0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371073" w:rsidRDefault="00C47149" w14:paraId="300FCF09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How do you feel during the training?</w:t>
            </w:r>
          </w:p>
          <w:p w:rsidRPr="00BA35F5" w:rsidR="00C47149" w:rsidP="00371073" w:rsidRDefault="00C47149" w14:paraId="698650AD" w14:textId="77777777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r w:rsidRPr="00BA35F5">
              <w:rPr>
                <w:lang w:val="en-US"/>
              </w:rPr>
              <w:t>Do you feel comfortable/confident?</w:t>
            </w:r>
          </w:p>
          <w:p w:rsidRPr="00BA35F5" w:rsidR="00C47149" w:rsidP="00371073" w:rsidRDefault="00C47149" w14:paraId="0C4B9376" w14:textId="06460F47">
            <w:pPr>
              <w:pStyle w:val="Listenabsatz"/>
              <w:numPr>
                <w:ilvl w:val="0"/>
                <w:numId w:val="14"/>
              </w:numPr>
              <w:rPr>
                <w:lang w:val="en-US"/>
              </w:rPr>
            </w:pPr>
            <w:r w:rsidRPr="00BA35F5">
              <w:rPr>
                <w:lang w:val="en-US"/>
              </w:rPr>
              <w:t>How do you feel afterwards?</w:t>
            </w:r>
          </w:p>
        </w:tc>
      </w:tr>
      <w:tr w:rsidRPr="00BA35F5" w:rsidR="00FF11F2" w:rsidTr="37F53205" w14:paraId="444FE6E9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BA35F5" w:rsidR="00FF11F2" w:rsidRDefault="00FF11F2" w14:paraId="1A803A79" w14:textId="73C1014B">
            <w:pPr>
              <w:rPr>
                <w:lang w:val="en-US"/>
              </w:rPr>
            </w:pPr>
            <w:r w:rsidRPr="30051921" w:rsidR="00FF11F2">
              <w:rPr>
                <w:lang w:val="en-US"/>
              </w:rPr>
              <w:t xml:space="preserve">Opportunity </w:t>
            </w:r>
            <w:r w:rsidRPr="30051921" w:rsidR="7E8B0DFB">
              <w:rPr>
                <w:lang w:val="en-US"/>
              </w:rPr>
              <w:t xml:space="preserve">Physical </w:t>
            </w:r>
            <w:r w:rsidRPr="30051921" w:rsidR="00FF11F2">
              <w:rPr>
                <w:lang w:val="en-US"/>
              </w:rPr>
              <w:t>(COM-B)</w:t>
            </w:r>
          </w:p>
        </w:tc>
      </w:tr>
      <w:tr w:rsidRPr="00BA35F5" w:rsidR="00C47149" w:rsidTr="37F53205" w14:paraId="1522D50D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4476E255" w14:textId="144C67AF">
            <w:pPr>
              <w:rPr>
                <w:lang w:val="en-US"/>
              </w:rPr>
            </w:pPr>
            <w:r w:rsidRPr="00BA35F5">
              <w:rPr>
                <w:lang w:val="en-US"/>
              </w:rPr>
              <w:t xml:space="preserve">Environmental context and resources </w:t>
            </w:r>
          </w:p>
        </w:tc>
        <w:tc>
          <w:tcPr>
            <w:tcW w:w="11522" w:type="dxa"/>
            <w:tcMar/>
          </w:tcPr>
          <w:p w:rsidRPr="00BA35F5" w:rsidR="00C47149" w:rsidRDefault="00C47149" w14:paraId="6425B1CC" w14:textId="5531D2F6">
            <w:pPr>
              <w:rPr>
                <w:lang w:val="en-US"/>
              </w:rPr>
            </w:pPr>
            <w:r w:rsidRPr="00BA35F5">
              <w:rPr>
                <w:lang w:val="en-US"/>
              </w:rPr>
              <w:t>Do weather or terrain have an influence on your motivation or ability to train at all? What influence? Why?</w:t>
            </w:r>
          </w:p>
        </w:tc>
      </w:tr>
      <w:tr w:rsidRPr="00BA35F5" w:rsidR="00C47149" w:rsidTr="37F53205" w14:paraId="25558460" w14:textId="77777777">
        <w:tc>
          <w:tcPr>
            <w:tcW w:w="2081" w:type="dxa"/>
            <w:vMerge/>
            <w:tcMar/>
          </w:tcPr>
          <w:p w:rsidRPr="00BA35F5" w:rsidR="00C47149" w:rsidRDefault="00C47149" w14:paraId="6F928D75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092C4E" w:rsidRDefault="00C47149" w14:paraId="67ECCDDA" w14:textId="44A38EF6">
            <w:pPr>
              <w:rPr>
                <w:lang w:val="en-US"/>
              </w:rPr>
            </w:pPr>
            <w:r w:rsidRPr="00BA35F5">
              <w:rPr>
                <w:lang w:val="en-US"/>
              </w:rPr>
              <w:t>Do you have access to training facilities, equipment etc.?</w:t>
            </w:r>
          </w:p>
          <w:p w:rsidRPr="00BA35F5" w:rsidR="00C47149" w:rsidP="00092C4E" w:rsidRDefault="00C47149" w14:paraId="4874F9EC" w14:textId="7BDCFD42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 w:rsidRPr="00BA35F5">
              <w:rPr>
                <w:lang w:val="en-US"/>
              </w:rPr>
              <w:t>If you needed new equipment (or to replace old equipment), would it be possible to get it?</w:t>
            </w:r>
          </w:p>
          <w:p w:rsidRPr="00BA35F5" w:rsidR="00C47149" w:rsidP="00092C4E" w:rsidRDefault="00C47149" w14:paraId="4AA4A6BB" w14:textId="77777777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 w:rsidRPr="00BA35F5">
              <w:rPr>
                <w:lang w:val="en-US"/>
              </w:rPr>
              <w:t>Could you afford it?</w:t>
            </w:r>
          </w:p>
          <w:p w:rsidRPr="00BA35F5" w:rsidR="00C47149" w:rsidP="37F53205" w:rsidRDefault="00C47149" w14:paraId="782101F8" w14:textId="6F852F1F">
            <w:pPr>
              <w:pStyle w:val="Listenabsatz"/>
              <w:numPr>
                <w:ilvl w:val="0"/>
                <w:numId w:val="15"/>
              </w:numPr>
              <w:rPr>
                <w:lang w:val="en-US"/>
              </w:rPr>
            </w:pPr>
            <w:r w:rsidRPr="37F53205" w:rsidR="00C47149">
              <w:rPr>
                <w:lang w:val="en-US"/>
              </w:rPr>
              <w:t>What help would you need to get it?</w:t>
            </w:r>
          </w:p>
        </w:tc>
      </w:tr>
      <w:tr w:rsidRPr="00BA35F5" w:rsidR="00C47149" w:rsidTr="37F53205" w14:paraId="1F7C8151" w14:textId="77777777">
        <w:tc>
          <w:tcPr>
            <w:tcW w:w="2081" w:type="dxa"/>
            <w:vMerge/>
            <w:tcMar/>
          </w:tcPr>
          <w:p w:rsidRPr="00BA35F5" w:rsidR="00C47149" w:rsidRDefault="00C47149" w14:paraId="35FE6059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Pr="00BA35F5" w:rsidR="00C47149" w:rsidP="000174C5" w:rsidRDefault="00C47149" w14:paraId="7959FEC9" w14:textId="77777777">
            <w:pPr>
              <w:rPr>
                <w:lang w:val="en-US"/>
              </w:rPr>
            </w:pPr>
            <w:r w:rsidRPr="00BA35F5">
              <w:rPr>
                <w:lang w:val="en-US"/>
              </w:rPr>
              <w:t>What are the environmental barriers to carrying out training?</w:t>
            </w:r>
          </w:p>
          <w:p w:rsidRPr="00BA35F5" w:rsidR="00C47149" w:rsidRDefault="00C47149" w14:paraId="24D521C0" w14:textId="6B83B4A4">
            <w:pPr>
              <w:rPr>
                <w:lang w:val="en-US"/>
              </w:rPr>
            </w:pPr>
            <w:r w:rsidRPr="00BA35F5">
              <w:rPr>
                <w:lang w:val="en-US"/>
              </w:rPr>
              <w:t>What environmental factors help in the execution of training?</w:t>
            </w:r>
          </w:p>
        </w:tc>
      </w:tr>
      <w:tr w:rsidRPr="00BA35F5" w:rsidR="00FF11F2" w:rsidTr="37F53205" w14:paraId="6651514E" w14:textId="77777777">
        <w:tc>
          <w:tcPr>
            <w:tcW w:w="13603" w:type="dxa"/>
            <w:gridSpan w:val="2"/>
            <w:shd w:val="clear" w:color="auto" w:fill="E7E6E6" w:themeFill="background2"/>
            <w:tcMar/>
          </w:tcPr>
          <w:p w:rsidRPr="00BA35F5" w:rsidR="00FF11F2" w:rsidP="00A71EE4" w:rsidRDefault="00FF11F2" w14:paraId="7A0D2BAC" w14:textId="61141CEA">
            <w:pPr>
              <w:rPr>
                <w:lang w:val="en-US"/>
              </w:rPr>
            </w:pPr>
            <w:r>
              <w:rPr>
                <w:lang w:val="en-US"/>
              </w:rPr>
              <w:t xml:space="preserve">Opportunity </w:t>
            </w:r>
            <w:r w:rsidR="00A64121">
              <w:rPr>
                <w:lang w:val="en-US"/>
              </w:rPr>
              <w:t>Social (COM-B)</w:t>
            </w:r>
          </w:p>
        </w:tc>
      </w:tr>
      <w:tr w:rsidRPr="00BA35F5" w:rsidR="00C47149" w:rsidTr="37F53205" w14:paraId="4851445F" w14:textId="77777777">
        <w:tc>
          <w:tcPr>
            <w:tcW w:w="2081" w:type="dxa"/>
            <w:vMerge w:val="restart"/>
            <w:tcMar/>
          </w:tcPr>
          <w:p w:rsidRPr="00BA35F5" w:rsidR="00C47149" w:rsidRDefault="00C47149" w14:paraId="024C5A6F" w14:textId="71E9EB10">
            <w:pPr>
              <w:rPr>
                <w:lang w:val="en-US"/>
              </w:rPr>
            </w:pPr>
            <w:r w:rsidRPr="00BA35F5">
              <w:rPr>
                <w:lang w:val="en-US"/>
              </w:rPr>
              <w:t>Social influences</w:t>
            </w:r>
            <w:r w:rsidR="007855B8">
              <w:rPr>
                <w:lang w:val="en-US"/>
              </w:rPr>
              <w:t xml:space="preserve"> </w:t>
            </w:r>
          </w:p>
        </w:tc>
        <w:tc>
          <w:tcPr>
            <w:tcW w:w="11522" w:type="dxa"/>
            <w:tcMar/>
          </w:tcPr>
          <w:p w:rsidRPr="00BA35F5" w:rsidR="00C47149" w:rsidP="00A71EE4" w:rsidRDefault="00C47149" w14:paraId="475A0FDC" w14:textId="2993900C">
            <w:pPr>
              <w:rPr>
                <w:lang w:val="en-US"/>
              </w:rPr>
            </w:pPr>
            <w:r w:rsidRPr="00BA35F5">
              <w:rPr>
                <w:lang w:val="en-US"/>
              </w:rPr>
              <w:t>Do others put pressure on you to be more active? If yes, why do you think they do that?</w:t>
            </w:r>
          </w:p>
          <w:p w:rsidRPr="00BA35F5" w:rsidR="00C47149" w:rsidRDefault="00C47149" w14:paraId="231DC668" w14:textId="21D2A869">
            <w:pPr>
              <w:rPr>
                <w:lang w:val="en-US"/>
              </w:rPr>
            </w:pPr>
            <w:r w:rsidRPr="00BA35F5">
              <w:rPr>
                <w:lang w:val="en-US"/>
              </w:rPr>
              <w:t>Do you also feel social pressure to be active? If yes, how do you react to that?</w:t>
            </w:r>
          </w:p>
        </w:tc>
      </w:tr>
      <w:tr w:rsidRPr="00BA35F5" w:rsidR="00C47149" w:rsidTr="37F53205" w14:paraId="145245F2" w14:textId="77777777">
        <w:tc>
          <w:tcPr>
            <w:tcW w:w="2081" w:type="dxa"/>
            <w:vMerge/>
            <w:tcMar/>
          </w:tcPr>
          <w:p w:rsidRPr="00BA35F5" w:rsidR="00C47149" w:rsidRDefault="00C47149" w14:paraId="014445A2" w14:textId="07C25F78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="00C47149" w:rsidRDefault="00C47149" w14:paraId="04E1C605" w14:textId="644D9A18">
            <w:pPr>
              <w:rPr>
                <w:lang w:val="en-US"/>
              </w:rPr>
            </w:pPr>
            <w:r w:rsidRPr="00BA35F5">
              <w:rPr>
                <w:lang w:val="en-US"/>
              </w:rPr>
              <w:t>Would you like more (social) support? What kind?</w:t>
            </w:r>
            <w:r>
              <w:rPr>
                <w:lang w:val="en-US"/>
              </w:rPr>
              <w:t xml:space="preserve"> On a societal level?</w:t>
            </w:r>
          </w:p>
          <w:p w:rsidR="00C47149" w:rsidRDefault="00C47149" w14:paraId="704BB2F4" w14:textId="77777777">
            <w:pPr>
              <w:rPr>
                <w:lang w:val="en-US"/>
              </w:rPr>
            </w:pPr>
            <w:r>
              <w:rPr>
                <w:lang w:val="en-US"/>
              </w:rPr>
              <w:t>Who is supporting you to be physically active? How?</w:t>
            </w:r>
          </w:p>
          <w:p w:rsidR="00C47149" w:rsidRDefault="00C47149" w14:paraId="36A13EF1" w14:textId="77777777">
            <w:pPr>
              <w:rPr>
                <w:lang w:val="en-US"/>
              </w:rPr>
            </w:pPr>
            <w:r>
              <w:rPr>
                <w:lang w:val="en-US"/>
              </w:rPr>
              <w:t>Are you dependent on others in order to do your PA?</w:t>
            </w:r>
          </w:p>
          <w:p w:rsidRPr="00BA35F5" w:rsidR="00C47149" w:rsidRDefault="00C47149" w14:paraId="56F872A0" w14:textId="686AEE4D">
            <w:pPr>
              <w:rPr>
                <w:lang w:val="en-US"/>
              </w:rPr>
            </w:pPr>
            <w:r w:rsidRPr="00BA35F5">
              <w:rPr>
                <w:lang w:val="en-US"/>
              </w:rPr>
              <w:t>What reaction do you expect from friends/family etc. if you don't want to train anymore</w:t>
            </w:r>
            <w:r>
              <w:rPr>
                <w:lang w:val="en-US"/>
              </w:rPr>
              <w:t xml:space="preserve"> or want to start training</w:t>
            </w:r>
            <w:r w:rsidRPr="00BA35F5">
              <w:rPr>
                <w:lang w:val="en-US"/>
              </w:rPr>
              <w:t>?</w:t>
            </w:r>
          </w:p>
        </w:tc>
      </w:tr>
      <w:tr w:rsidRPr="00BA35F5" w:rsidR="00C47149" w:rsidTr="37F53205" w14:paraId="2CC98BE8" w14:textId="77777777">
        <w:trPr>
          <w:trHeight w:val="496"/>
        </w:trPr>
        <w:tc>
          <w:tcPr>
            <w:tcW w:w="2081" w:type="dxa"/>
            <w:vMerge/>
            <w:tcMar/>
          </w:tcPr>
          <w:p w:rsidRPr="00BA35F5" w:rsidR="00C47149" w:rsidRDefault="00C47149" w14:paraId="310AB70C" w14:textId="77777777">
            <w:pPr>
              <w:rPr>
                <w:lang w:val="en-US"/>
              </w:rPr>
            </w:pPr>
          </w:p>
        </w:tc>
        <w:tc>
          <w:tcPr>
            <w:tcW w:w="11522" w:type="dxa"/>
            <w:tcMar/>
          </w:tcPr>
          <w:p w:rsidR="00C47149" w:rsidRDefault="00C47149" w14:paraId="54E9E7E1" w14:textId="1E215A82">
            <w:pPr>
              <w:rPr>
                <w:lang w:val="en-US"/>
              </w:rPr>
            </w:pPr>
            <w:r>
              <w:rPr>
                <w:lang w:val="en-US"/>
              </w:rPr>
              <w:t>Do you feel there are societal norms around the topic? How do they affect you?</w:t>
            </w:r>
          </w:p>
          <w:p w:rsidRPr="00BA35F5" w:rsidR="00C47149" w:rsidRDefault="00C47149" w14:paraId="0F75945E" w14:textId="7922D8C2">
            <w:pPr>
              <w:rPr>
                <w:lang w:val="en-US"/>
              </w:rPr>
            </w:pPr>
            <w:r>
              <w:rPr>
                <w:lang w:val="en-US"/>
              </w:rPr>
              <w:t xml:space="preserve">To what extent do you think other stroke survivors are physically active? </w:t>
            </w:r>
          </w:p>
        </w:tc>
      </w:tr>
    </w:tbl>
    <w:p w:rsidR="007C26B8" w:rsidRDefault="007C26B8" w14:paraId="59D0F502" w14:textId="77777777"/>
    <w:p w:rsidR="003152FB" w:rsidRDefault="003152FB" w14:paraId="4CA9BE61" w14:textId="77777777"/>
    <w:sectPr w:rsidR="003152FB" w:rsidSect="00412DB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96723" w:rsidP="00C96723" w:rsidRDefault="00C96723" w14:paraId="49BC4F3D" w14:textId="77777777">
      <w:pPr>
        <w:spacing w:after="0" w:line="240" w:lineRule="auto"/>
      </w:pPr>
      <w:r>
        <w:separator/>
      </w:r>
    </w:p>
  </w:endnote>
  <w:endnote w:type="continuationSeparator" w:id="0">
    <w:p w:rsidR="00C96723" w:rsidP="00C96723" w:rsidRDefault="00C96723" w14:paraId="4BCDD1C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96723" w:rsidP="00C96723" w:rsidRDefault="00C96723" w14:paraId="10103F92" w14:textId="77777777">
      <w:pPr>
        <w:spacing w:after="0" w:line="240" w:lineRule="auto"/>
      </w:pPr>
      <w:r>
        <w:separator/>
      </w:r>
    </w:p>
  </w:footnote>
  <w:footnote w:type="continuationSeparator" w:id="0">
    <w:p w:rsidR="00C96723" w:rsidP="00C96723" w:rsidRDefault="00C96723" w14:paraId="58EA7E2C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F72CC"/>
    <w:multiLevelType w:val="hybridMultilevel"/>
    <w:tmpl w:val="80C82006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1CF80511"/>
    <w:multiLevelType w:val="hybridMultilevel"/>
    <w:tmpl w:val="FA589CE2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277871B6"/>
    <w:multiLevelType w:val="hybridMultilevel"/>
    <w:tmpl w:val="36FA7724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29B003F9"/>
    <w:multiLevelType w:val="hybridMultilevel"/>
    <w:tmpl w:val="F2D80236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2D9D2ABB"/>
    <w:multiLevelType w:val="hybridMultilevel"/>
    <w:tmpl w:val="261C51E8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3EE1043B"/>
    <w:multiLevelType w:val="hybridMultilevel"/>
    <w:tmpl w:val="E8A20D92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481F0EE9"/>
    <w:multiLevelType w:val="hybridMultilevel"/>
    <w:tmpl w:val="889AFCEE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48C44059"/>
    <w:multiLevelType w:val="hybridMultilevel"/>
    <w:tmpl w:val="A9D8687E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4A6D71E6"/>
    <w:multiLevelType w:val="hybridMultilevel"/>
    <w:tmpl w:val="B9AED62A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51AF75F7"/>
    <w:multiLevelType w:val="hybridMultilevel"/>
    <w:tmpl w:val="C5DC1D6C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543E196E"/>
    <w:multiLevelType w:val="hybridMultilevel"/>
    <w:tmpl w:val="74AEB736"/>
    <w:lvl w:ilvl="0" w:tplc="072C5BFE"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73D6C40"/>
    <w:multiLevelType w:val="hybridMultilevel"/>
    <w:tmpl w:val="53766CCC"/>
    <w:lvl w:ilvl="0" w:tplc="08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6E464140"/>
    <w:multiLevelType w:val="hybridMultilevel"/>
    <w:tmpl w:val="10B40BC4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77762D66"/>
    <w:multiLevelType w:val="hybridMultilevel"/>
    <w:tmpl w:val="9D1CA7FE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4" w15:restartNumberingAfterBreak="0">
    <w:nsid w:val="7E514F77"/>
    <w:multiLevelType w:val="hybridMultilevel"/>
    <w:tmpl w:val="C242F080"/>
    <w:lvl w:ilvl="0" w:tplc="0807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13"/>
  </w:num>
  <w:num w:numId="2">
    <w:abstractNumId w:val="12"/>
  </w:num>
  <w:num w:numId="3">
    <w:abstractNumId w:val="1"/>
  </w:num>
  <w:num w:numId="4">
    <w:abstractNumId w:val="8"/>
  </w:num>
  <w:num w:numId="5">
    <w:abstractNumId w:val="11"/>
  </w:num>
  <w:num w:numId="6">
    <w:abstractNumId w:val="0"/>
  </w:num>
  <w:num w:numId="7">
    <w:abstractNumId w:val="2"/>
  </w:num>
  <w:num w:numId="8">
    <w:abstractNumId w:val="4"/>
  </w:num>
  <w:num w:numId="9">
    <w:abstractNumId w:val="14"/>
  </w:num>
  <w:num w:numId="10">
    <w:abstractNumId w:val="10"/>
  </w:num>
  <w:num w:numId="11">
    <w:abstractNumId w:val="3"/>
  </w:num>
  <w:num w:numId="12">
    <w:abstractNumId w:val="6"/>
  </w:num>
  <w:num w:numId="13">
    <w:abstractNumId w:val="5"/>
  </w:num>
  <w:num w:numId="14">
    <w:abstractNumId w:val="7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trackRevisions w:val="false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B8"/>
    <w:rsid w:val="000174C5"/>
    <w:rsid w:val="00092C4E"/>
    <w:rsid w:val="00100D02"/>
    <w:rsid w:val="00137FAA"/>
    <w:rsid w:val="00153ABF"/>
    <w:rsid w:val="0016660A"/>
    <w:rsid w:val="001806D4"/>
    <w:rsid w:val="00183925"/>
    <w:rsid w:val="00184F53"/>
    <w:rsid w:val="00195F76"/>
    <w:rsid w:val="001A1FA3"/>
    <w:rsid w:val="001A2235"/>
    <w:rsid w:val="001A7BF7"/>
    <w:rsid w:val="001F01DD"/>
    <w:rsid w:val="0022200E"/>
    <w:rsid w:val="00285DAF"/>
    <w:rsid w:val="00293DC2"/>
    <w:rsid w:val="002E5023"/>
    <w:rsid w:val="00300476"/>
    <w:rsid w:val="003152FB"/>
    <w:rsid w:val="0035750A"/>
    <w:rsid w:val="003639F8"/>
    <w:rsid w:val="00364EF4"/>
    <w:rsid w:val="00371073"/>
    <w:rsid w:val="00412DBD"/>
    <w:rsid w:val="004402F1"/>
    <w:rsid w:val="00445BD3"/>
    <w:rsid w:val="0044617E"/>
    <w:rsid w:val="004A2515"/>
    <w:rsid w:val="004D1062"/>
    <w:rsid w:val="004D2244"/>
    <w:rsid w:val="00542051"/>
    <w:rsid w:val="00572FB2"/>
    <w:rsid w:val="00587E5B"/>
    <w:rsid w:val="005B130C"/>
    <w:rsid w:val="005B7E5C"/>
    <w:rsid w:val="005C520F"/>
    <w:rsid w:val="00650D9E"/>
    <w:rsid w:val="006A3404"/>
    <w:rsid w:val="006B6A69"/>
    <w:rsid w:val="006E76DC"/>
    <w:rsid w:val="00704A9D"/>
    <w:rsid w:val="0076583A"/>
    <w:rsid w:val="007855B8"/>
    <w:rsid w:val="007A4D6D"/>
    <w:rsid w:val="007A5C0D"/>
    <w:rsid w:val="007C26B8"/>
    <w:rsid w:val="007E52EA"/>
    <w:rsid w:val="007E6931"/>
    <w:rsid w:val="007F1CC6"/>
    <w:rsid w:val="008356E9"/>
    <w:rsid w:val="00852B1B"/>
    <w:rsid w:val="0089172A"/>
    <w:rsid w:val="00893CDA"/>
    <w:rsid w:val="008D2452"/>
    <w:rsid w:val="00941D81"/>
    <w:rsid w:val="00996CF5"/>
    <w:rsid w:val="009D57F4"/>
    <w:rsid w:val="009F1C51"/>
    <w:rsid w:val="00A01BA9"/>
    <w:rsid w:val="00A1771E"/>
    <w:rsid w:val="00A33C64"/>
    <w:rsid w:val="00A56BF3"/>
    <w:rsid w:val="00A64121"/>
    <w:rsid w:val="00A71EE4"/>
    <w:rsid w:val="00A86F00"/>
    <w:rsid w:val="00A92B2C"/>
    <w:rsid w:val="00AA1E3D"/>
    <w:rsid w:val="00AA46FA"/>
    <w:rsid w:val="00AA48C5"/>
    <w:rsid w:val="00AF456C"/>
    <w:rsid w:val="00B16844"/>
    <w:rsid w:val="00B46512"/>
    <w:rsid w:val="00B63F3A"/>
    <w:rsid w:val="00B64DF5"/>
    <w:rsid w:val="00BA35F5"/>
    <w:rsid w:val="00BB50BE"/>
    <w:rsid w:val="00BC3274"/>
    <w:rsid w:val="00BE016E"/>
    <w:rsid w:val="00BF39FA"/>
    <w:rsid w:val="00C27EA6"/>
    <w:rsid w:val="00C4702D"/>
    <w:rsid w:val="00C47149"/>
    <w:rsid w:val="00C96723"/>
    <w:rsid w:val="00CE1214"/>
    <w:rsid w:val="00CF6576"/>
    <w:rsid w:val="00DB68F8"/>
    <w:rsid w:val="00E96D7E"/>
    <w:rsid w:val="00EF5B5E"/>
    <w:rsid w:val="00F6136B"/>
    <w:rsid w:val="00F94E5A"/>
    <w:rsid w:val="00FA2EBC"/>
    <w:rsid w:val="00FD505C"/>
    <w:rsid w:val="00FF11F2"/>
    <w:rsid w:val="00FF226D"/>
    <w:rsid w:val="00FF3A87"/>
    <w:rsid w:val="0D308ACF"/>
    <w:rsid w:val="1E8D7C24"/>
    <w:rsid w:val="2360ED47"/>
    <w:rsid w:val="24FCBDA8"/>
    <w:rsid w:val="30051921"/>
    <w:rsid w:val="37F53205"/>
    <w:rsid w:val="560888C5"/>
    <w:rsid w:val="63F3F71D"/>
    <w:rsid w:val="67126F82"/>
    <w:rsid w:val="6FCD7C5B"/>
    <w:rsid w:val="7E8B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079FD2CA"/>
  <w15:chartTrackingRefBased/>
  <w15:docId w15:val="{4582FF72-97B0-43CE-9E9B-73C190307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C26B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enabsatz">
    <w:name w:val="List Paragraph"/>
    <w:basedOn w:val="Standard"/>
    <w:uiPriority w:val="34"/>
    <w:qFormat/>
    <w:rsid w:val="007C2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C618E8EBEE8FB4FB02BC9A755EB1B22" ma:contentTypeVersion="6" ma:contentTypeDescription="Ein neues Dokument erstellen." ma:contentTypeScope="" ma:versionID="0b5f935107aa694e58ac7f05562c2785">
  <xsd:schema xmlns:xsd="http://www.w3.org/2001/XMLSchema" xmlns:xs="http://www.w3.org/2001/XMLSchema" xmlns:p="http://schemas.microsoft.com/office/2006/metadata/properties" xmlns:ns2="09b93fb2-2f39-40da-b36c-aa59d71c08f4" xmlns:ns3="d96d1ed4-d3e7-4888-bad4-e3497840aaa9" targetNamespace="http://schemas.microsoft.com/office/2006/metadata/properties" ma:root="true" ma:fieldsID="50ba414011c04d2fc38cfd7c1aad9d08" ns2:_="" ns3:_="">
    <xsd:import namespace="09b93fb2-2f39-40da-b36c-aa59d71c08f4"/>
    <xsd:import namespace="d96d1ed4-d3e7-4888-bad4-e3497840aa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93fb2-2f39-40da-b36c-aa59d71c08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6d1ed4-d3e7-4888-bad4-e3497840aaa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F6DD6D-E29F-4BC0-897D-920DBF22A3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713AE0B-FE40-4A1E-B920-DF5DDE489E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547F3D-483E-43CE-A80E-6C1EC68C0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b93fb2-2f39-40da-b36c-aa59d71c08f4"/>
    <ds:schemaRef ds:uri="d96d1ed4-d3e7-4888-bad4-e3497840aa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eicherzer Leah (reiz)</dc:creator>
  <keywords/>
  <dc:description/>
  <lastModifiedBy>Reicherzer Leah (reiz)</lastModifiedBy>
  <revision>94</revision>
  <dcterms:created xsi:type="dcterms:W3CDTF">2022-08-08T11:15:00.0000000Z</dcterms:created>
  <dcterms:modified xsi:type="dcterms:W3CDTF">2022-08-27T13:15:26.442207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2-08-08T11:15:35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936d32a3-19e9-4576-b510-a54567198af6</vt:lpwstr>
  </property>
  <property fmtid="{D5CDD505-2E9C-101B-9397-08002B2CF9AE}" pid="8" name="MSIP_Label_10d9bad3-6dac-4e9a-89a3-89f3b8d247b2_ContentBits">
    <vt:lpwstr>0</vt:lpwstr>
  </property>
  <property fmtid="{D5CDD505-2E9C-101B-9397-08002B2CF9AE}" pid="9" name="ContentTypeId">
    <vt:lpwstr>0x0101007C618E8EBEE8FB4FB02BC9A755EB1B22</vt:lpwstr>
  </property>
</Properties>
</file>